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S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>6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Cs/>
          <w:sz w:val="28"/>
          <w:szCs w:val="28"/>
        </w:rPr>
        <w:t>Any grade adverse events (all).</w:t>
      </w:r>
    </w:p>
    <w:tbl>
      <w:tblPr>
        <w:tblW w:w="127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2"/>
        <w:gridCol w:w="1455"/>
        <w:gridCol w:w="965"/>
        <w:gridCol w:w="239"/>
        <w:gridCol w:w="1462"/>
        <w:gridCol w:w="981"/>
        <w:gridCol w:w="2260"/>
        <w:gridCol w:w="1220"/>
      </w:tblGrid>
      <w:tr>
        <w:trPr>
          <w:trHeight w:val="290" w:hRule="atLeast"/>
        </w:trPr>
        <w:tc>
          <w:tcPr>
            <w:tcW w:w="420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dverse events</w:t>
            </w:r>
          </w:p>
        </w:tc>
        <w:tc>
          <w:tcPr>
            <w:tcW w:w="24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IBC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244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IC</w:t>
            </w:r>
          </w:p>
        </w:tc>
        <w:tc>
          <w:tcPr>
            <w:tcW w:w="22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isk ratio [95% CI]</w:t>
            </w:r>
          </w:p>
        </w:tc>
        <w:tc>
          <w:tcPr>
            <w:tcW w:w="12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290" w:hRule="atLeast"/>
        </w:trPr>
        <w:tc>
          <w:tcPr>
            <w:tcW w:w="420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vent/total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vent/total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22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2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orexi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8/20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8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/20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.92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3 [1.06, 1.68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opeci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3/40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7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3/40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.03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6 [0.91, 1.24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use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0/76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.9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8/76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.99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0 [1.06, 1.36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ais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/20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.4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/20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.18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3 [1.16, 2.01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hite blood cell count decreased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6/36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.2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8/36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15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7 [0.74, 1.02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T increased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8/36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.0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4/36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.32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1 [0.99, 1.48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ipheral neuropathy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2/40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.0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2/40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.35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5 [1.03, 1.52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emi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9/76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.2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4/76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.08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 [0.84, 1.08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T increased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6/36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.71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9/36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.95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5 [0.81, 1.64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ver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/20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.6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/20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.52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6 [0.81, 1.40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5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utrophil count decreased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0/76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.7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2/76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.29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8 [0.95, 1.23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reased appetit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8/55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.11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2/56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57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8 [1.06, 1.54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nstipation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3/76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.61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4/76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.63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 [0.71, 1.43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tigu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1/40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2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/40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14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4 [0.89, 1.46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1/76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0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/76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75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6 [0.91, 10.33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theni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3/55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8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7/56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68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5 [0.86, 1.29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4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telet count decreased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0/76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5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8/76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63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4 [0.95, 1.37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eatinine increased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/36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11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/36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29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1 [1.02, 1.94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uri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9/76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5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/76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92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1 [0.86, 6.15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omatitis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8/60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5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/60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38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8 [1.56, 2.77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001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creased blood thyroid stimulating hormon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/15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3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/15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13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1 [1.03, 3.20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utropeni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/40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0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/40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92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6 [0.79, 1.44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9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omiting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7/76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9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7/76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97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8 [1.02, 1.61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ight decreased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/15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7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/15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82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2 [0.68, 1.83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5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pistaxis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7/60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6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/60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51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8 [0.08, 241.52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thralgi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/40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5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/40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68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2 [0.81, 1.55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γ-glutamyltransferase increased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/36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2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/36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24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7 [1.31, 2.97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arrhe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3/76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1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1/76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88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6 [1.06, 1.74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/15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1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/15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76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1 [0.79, 2.52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ry skin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/20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1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/20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74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3 [1.00, 2.99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ccups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/20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1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/20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11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5 [0.72, 1.86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6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creased amylas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/36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3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/36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2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7 [1.42, 3.62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6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adach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/20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6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/20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7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3 [1.51, 6.46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ipheral ede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/20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6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/20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02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5 [0.54, 1.36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algi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/40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2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/40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69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3 [0.78, 1.64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rombocytopeni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/40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0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/40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19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6 [0.80, 1.69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sh maculopapular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/20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2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/20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77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7 [0.86, 2.85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sh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2/76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0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/76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62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9 [0.60, 2.78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somni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/20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2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/20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02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0 [0.43, 1.15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ck pain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/20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2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/20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7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7 [1.22, 5.41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ymphocyte count decreased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/15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7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/15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13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6 [0.56, 2.03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5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lood lactate dehydrogenase increas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/15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7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/15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39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4 [0.51, 1.76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6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esthesi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/40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5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/40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20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4 [0.75, 1.74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brile neutropeni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/60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7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/60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92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5 [1.11, 2.45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erthyroidism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/15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4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/15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76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 [0.46, 1.70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1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neumonitis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/36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71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/36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14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8 [0.65, 1.80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7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okalaemi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/15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/15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49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7 [0.31, 1.44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normal liver function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/15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/15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0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3 [0.93, 11.88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cze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/20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8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/20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14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 [0.25, 0.93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elosuppression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/15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/15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3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0 [0.59, 42.31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neumoni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/15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/15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0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7 [0.19, 2.32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ulmonary embolism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/15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/15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7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 [0.05, 5.46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7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creased blood triglycerides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/15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15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0 [0.12, 73.09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erstitial lung diseas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/15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/15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3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 [0.03, 2.21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</w:t>
            </w:r>
          </w:p>
        </w:tc>
      </w:tr>
      <w:tr>
        <w:trPr>
          <w:trHeight w:val="280" w:hRule="atLeast"/>
        </w:trPr>
        <w:tc>
          <w:tcPr>
            <w:tcW w:w="42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lectrolyte imbalanc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15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/15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3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 [0.01, 8.12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</w:tr>
      <w:tr>
        <w:trPr>
          <w:trHeight w:val="290" w:hRule="atLeast"/>
        </w:trPr>
        <w:tc>
          <w:tcPr>
            <w:tcW w:w="42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reased granulocyte count</w:t>
            </w:r>
          </w:p>
        </w:tc>
        <w:tc>
          <w:tcPr>
            <w:tcW w:w="14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158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/158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7%</w:t>
            </w:r>
          </w:p>
        </w:tc>
        <w:tc>
          <w:tcPr>
            <w:tcW w:w="2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 [0.01, 4.13]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bbreviations:</w:t>
      </w:r>
      <w:r>
        <w:rPr>
          <w:rFonts w:cs="Times New Roman" w:ascii="Times New Roman" w:hAnsi="Times New Roman"/>
          <w:sz w:val="24"/>
          <w:szCs w:val="24"/>
        </w:rPr>
        <w:t xml:space="preserve"> ALT: Alanine Aminotransferase; AST: Aspartate Aminotransferase; CI: confidence interval; PD-1: Programmed cell death protein 1; PD-L1: Programmed cell death 1 ligand 1; PIBC: PD-1/PD-L1 Inhibitors plus Bevacizumab plus chemotherapy; PIC: PD-1/PD-L1 Inhibitors plus chemotherapy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4:45:00Z</dcterms:created>
  <dc:creator>Administrator</dc:creator>
  <dc:description/>
  <cp:keywords/>
  <dc:language>en-US</dc:language>
  <cp:lastModifiedBy>8613767088077</cp:lastModifiedBy>
  <dcterms:modified xsi:type="dcterms:W3CDTF">2025-03-13T07:41:00Z</dcterms:modified>
  <cp:revision>78</cp:revision>
  <dc:subject/>
  <dc:title/>
</cp:coreProperties>
</file>